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65AC2" w14:textId="77777777" w:rsidR="00EC5B9B" w:rsidRDefault="00EC5B9B" w:rsidP="00EC5B9B">
      <w:pPr>
        <w:adjustRightInd w:val="0"/>
        <w:snapToGrid w:val="0"/>
        <w:jc w:val="center"/>
        <w:outlineLvl w:val="0"/>
        <w:rPr>
          <w:b/>
        </w:rPr>
      </w:pPr>
      <w:r w:rsidRPr="007A1356">
        <w:rPr>
          <w:b/>
        </w:rPr>
        <w:t>S</w:t>
      </w:r>
      <w:r>
        <w:rPr>
          <w:b/>
        </w:rPr>
        <w:t>2</w:t>
      </w:r>
      <w:r w:rsidRPr="007A1356">
        <w:rPr>
          <w:b/>
        </w:rPr>
        <w:t xml:space="preserve"> File</w:t>
      </w:r>
      <w:r>
        <w:rPr>
          <w:b/>
        </w:rPr>
        <w:t xml:space="preserve"> </w:t>
      </w:r>
    </w:p>
    <w:p w14:paraId="26B49B78" w14:textId="40D19F23" w:rsidR="00EC5B9B" w:rsidRPr="0067001F" w:rsidRDefault="00780A65" w:rsidP="00EC5B9B">
      <w:pPr>
        <w:adjustRightInd w:val="0"/>
        <w:snapToGrid w:val="0"/>
        <w:jc w:val="center"/>
        <w:outlineLvl w:val="0"/>
      </w:pPr>
      <w:r>
        <w:t>Supplement</w:t>
      </w:r>
      <w:bookmarkStart w:id="0" w:name="_GoBack"/>
      <w:bookmarkEnd w:id="0"/>
      <w:r w:rsidR="00EC5B9B" w:rsidRPr="0067001F">
        <w:rPr>
          <w:rFonts w:hint="eastAsia"/>
        </w:rPr>
        <w:t xml:space="preserve"> </w:t>
      </w:r>
      <w:r w:rsidR="00EC5B9B" w:rsidRPr="0067001F">
        <w:t xml:space="preserve">A </w:t>
      </w:r>
    </w:p>
    <w:p w14:paraId="79BD2002" w14:textId="77777777" w:rsidR="00EC5B9B" w:rsidRPr="0067001F" w:rsidRDefault="00EC5B9B" w:rsidP="00EC5B9B">
      <w:pPr>
        <w:pStyle w:val="Para2"/>
        <w:spacing w:line="240" w:lineRule="auto"/>
        <w:jc w:val="center"/>
      </w:pPr>
      <w:r w:rsidRPr="0067001F">
        <w:t xml:space="preserve">SAS/IML program for computing the power for the extended Welch test of regression slope equality </w:t>
      </w:r>
    </w:p>
    <w:p w14:paraId="6781EFA0" w14:textId="77777777" w:rsidR="00EC5B9B" w:rsidRPr="0067001F" w:rsidRDefault="00EC5B9B" w:rsidP="00EC5B9B">
      <w:pPr>
        <w:autoSpaceDE w:val="0"/>
        <w:autoSpaceDN w:val="0"/>
        <w:adjustRightInd w:val="0"/>
        <w:snapToGrid w:val="0"/>
        <w:jc w:val="center"/>
        <w:rPr>
          <w:rFonts w:ascii="Courier New" w:hAnsi="Courier New" w:cs="Courier New"/>
          <w:kern w:val="0"/>
          <w:shd w:val="clear" w:color="auto" w:fill="FFFFFF"/>
        </w:rPr>
      </w:pPr>
    </w:p>
    <w:p w14:paraId="7ED2B38C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43F0DAC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31FC7D97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DESIGNATED ALPHA;ALPHA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E6AD84E" w14:textId="5094A7D9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SAMPLE SIZES;N1=</w:t>
      </w:r>
      <w:r w:rsidR="00F21E44">
        <w:rPr>
          <w:rFonts w:ascii="Courier New" w:hAnsi="Courier New" w:cs="Courier New"/>
          <w:bCs/>
          <w:kern w:val="0"/>
          <w:shd w:val="clear" w:color="auto" w:fill="FFFFFF"/>
        </w:rPr>
        <w:t>9</w:t>
      </w:r>
      <w:r w:rsidRPr="0067001F">
        <w:rPr>
          <w:rFonts w:ascii="Courier New" w:hAnsi="Courier New" w:cs="Courier New"/>
          <w:kern w:val="0"/>
          <w:shd w:val="clear" w:color="auto" w:fill="FFFFFF"/>
        </w:rPr>
        <w:t>;N2=</w:t>
      </w:r>
      <w:r w:rsidR="00F21E44">
        <w:rPr>
          <w:rFonts w:ascii="Courier New" w:hAnsi="Courier New" w:cs="Courier New"/>
          <w:bCs/>
          <w:kern w:val="0"/>
          <w:shd w:val="clear" w:color="auto" w:fill="FFFFFF"/>
        </w:rPr>
        <w:t>25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3F908F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SLOPE COEFFICIENTS;BETA11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5.9286</w:t>
      </w:r>
      <w:r w:rsidRPr="0067001F">
        <w:rPr>
          <w:rFonts w:ascii="Courier New" w:hAnsi="Courier New" w:cs="Courier New"/>
          <w:kern w:val="0"/>
          <w:shd w:val="clear" w:color="auto" w:fill="FFFFFF"/>
        </w:rPr>
        <w:t>;BETA12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3.8398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3DADE41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ERROR VARIANCEQ;SIGSQ1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0124.8980</w:t>
      </w:r>
      <w:r w:rsidRPr="0067001F">
        <w:rPr>
          <w:rFonts w:ascii="Courier New" w:hAnsi="Courier New" w:cs="Courier New"/>
          <w:kern w:val="0"/>
          <w:shd w:val="clear" w:color="auto" w:fill="FFFFFF"/>
        </w:rPr>
        <w:t>;SIGSQ2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9097.9625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E8D1F42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PREDICTOR VARIANCES;TAUSQ1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31.111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TAUSQ2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3.8600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6F4F0E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1DCBBF04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</w:p>
    <w:p w14:paraId="2C6BCD27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BETA1D=BETA11-BETA12;STD1=SQRT(SIGSQ1);STD2=SQRT(SIGSQ2);</w:t>
      </w:r>
    </w:p>
    <w:p w14:paraId="3EAA1CB2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NUMINT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00</w:t>
      </w:r>
      <w:r w:rsidRPr="0067001F">
        <w:rPr>
          <w:rFonts w:ascii="Courier New" w:hAnsi="Courier New" w:cs="Courier New"/>
          <w:kern w:val="0"/>
          <w:shd w:val="clear" w:color="auto" w:fill="FFFFFF"/>
        </w:rPr>
        <w:t>;L=NUMINT+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DD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E-6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F1BB61A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COEVEC=({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}||REPEAT({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}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)||{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})`;</w:t>
      </w:r>
    </w:p>
    <w:p w14:paraId="0525CA55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PRINT N1 N2 BETA11 BETA12 BETA1D ALPHA;</w:t>
      </w:r>
    </w:p>
    <w:p w14:paraId="15CFCBEA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PRINT SIGSQ1 SIGSQ2 TAUSQ1 TAUSQ2;</w:t>
      </w:r>
    </w:p>
    <w:p w14:paraId="5FCE89DA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START MTPOWER;</w:t>
      </w:r>
    </w:p>
    <w:p w14:paraId="118B52BB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C1=N1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C2=N2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8F17DF1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K1=N1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DFK2=N2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DFK=DFK1+DFK2;</w:t>
      </w:r>
    </w:p>
    <w:p w14:paraId="53794E42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B1=DFK1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DFB2=DFK2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FBC0D4B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BL=DD;BU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-DD;INTB=(BU-BL)/NUMINT;BVEC=BL+(INTB#(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67001F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1C56F5DA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WBPDF=(INTB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67001F">
        <w:rPr>
          <w:rFonts w:ascii="Courier New" w:hAnsi="Courier New" w:cs="Courier New"/>
          <w:kern w:val="0"/>
          <w:shd w:val="clear" w:color="auto" w:fill="FFFFFF"/>
        </w:rPr>
        <w:t>)#COEVEC#PDF('BETA',BVEC,DFB1,DFB2);</w:t>
      </w:r>
    </w:p>
    <w:p w14:paraId="4F226C8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CL=DD;CU=QUANTILE('CHISQ'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-DD,DFK);</w:t>
      </w:r>
    </w:p>
    <w:p w14:paraId="76AB84E9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INTC=(CU-CL)/NUMINT;CVEC=CL+(INTC#(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67001F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2D16CC1E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WCPDF=(INTC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67001F">
        <w:rPr>
          <w:rFonts w:ascii="Courier New" w:hAnsi="Courier New" w:cs="Courier New"/>
          <w:kern w:val="0"/>
          <w:shd w:val="clear" w:color="auto" w:fill="FFFFFF"/>
        </w:rPr>
        <w:t>)#COEVEC#PDF('CHISQ',CVEC,DFK);</w:t>
      </w:r>
    </w:p>
    <w:p w14:paraId="5EA15CE9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QUAN=J(L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67001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6F763174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O I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TO L;</w:t>
      </w:r>
    </w:p>
    <w:p w14:paraId="2454350A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B1=BVEC[I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];B2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-B1;</w:t>
      </w:r>
    </w:p>
    <w:p w14:paraId="4D838AE3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VBT1=SIGSQ1/(B1#TAUSQ1);</w:t>
      </w:r>
    </w:p>
    <w:p w14:paraId="4A740087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VBT2=SIGSQ2/(B2#TAUSQ2);</w:t>
      </w:r>
    </w:p>
    <w:p w14:paraId="5F45219E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IB=((VBT1/(VBT1+VBT2))##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)/C1+((VBT2/(VBT1+VBT2))##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)/C2;</w:t>
      </w:r>
    </w:p>
    <w:p w14:paraId="7A279DC9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B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/DFIB;</w:t>
      </w:r>
    </w:p>
    <w:p w14:paraId="5CDD1DBB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ELBKVEC=BETA1D/SQRT((VBT1+VBT2)/CVEC);</w:t>
      </w:r>
    </w:p>
    <w:p w14:paraId="29CA7690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TCRIT=TINV(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-ALPHA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,DFB);</w:t>
      </w:r>
    </w:p>
    <w:p w14:paraId="57332DCE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QUAN[I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]=WCPDF`*(CDF('T',-TCRIT,DFB,DELBKVEC)+SDF('T',TCRIT,DFB,DELBKVEC));</w:t>
      </w:r>
    </w:p>
    <w:p w14:paraId="61711A37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4B079CC7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MTPOWER=WBPDF`*QUAN;</w:t>
      </w:r>
    </w:p>
    <w:p w14:paraId="7E164E3D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FINISH;</w:t>
      </w:r>
    </w:p>
    <w:p w14:paraId="38C47318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MTPOWER;PRINT MTPOWER[FORMAT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67001F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63804026" w14:textId="77777777" w:rsidR="00EC5B9B" w:rsidRPr="0067001F" w:rsidRDefault="00EC5B9B" w:rsidP="00EC5B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ind w:left="80" w:hanging="8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A29E93D" w14:textId="77777777" w:rsidR="00EC5B9B" w:rsidRPr="0067001F" w:rsidRDefault="00EC5B9B" w:rsidP="00EC5B9B">
      <w:pPr>
        <w:adjustRightInd w:val="0"/>
        <w:snapToGrid w:val="0"/>
        <w:rPr>
          <w:rFonts w:ascii="Courier New" w:hAnsi="Courier New" w:cs="Courier New"/>
        </w:rPr>
      </w:pPr>
      <w:r w:rsidRPr="0067001F">
        <w:rPr>
          <w:rFonts w:ascii="Courier New" w:hAnsi="Courier New" w:cs="Courier New"/>
        </w:rPr>
        <w:br w:type="page"/>
      </w:r>
    </w:p>
    <w:p w14:paraId="44E5B788" w14:textId="67EE6CD2" w:rsidR="00EC5B9B" w:rsidRPr="0067001F" w:rsidRDefault="00780A65" w:rsidP="00EC5B9B">
      <w:pPr>
        <w:adjustRightInd w:val="0"/>
        <w:snapToGrid w:val="0"/>
        <w:jc w:val="center"/>
        <w:outlineLvl w:val="0"/>
      </w:pPr>
      <w:r>
        <w:lastRenderedPageBreak/>
        <w:t>Supplemen</w:t>
      </w:r>
      <w:r w:rsidR="008A06B0">
        <w:t>t</w:t>
      </w:r>
      <w:r w:rsidR="00EC5B9B" w:rsidRPr="0067001F">
        <w:t xml:space="preserve"> B </w:t>
      </w:r>
    </w:p>
    <w:p w14:paraId="3BBEA53D" w14:textId="77777777" w:rsidR="00EC5B9B" w:rsidRPr="0067001F" w:rsidRDefault="00EC5B9B" w:rsidP="00EC5B9B">
      <w:pPr>
        <w:pStyle w:val="Para2"/>
        <w:spacing w:line="240" w:lineRule="auto"/>
        <w:jc w:val="center"/>
      </w:pPr>
      <w:r w:rsidRPr="0067001F">
        <w:t xml:space="preserve">SAS/IML program for computing the sample sizes for the extended Welch test of regression slope equality </w:t>
      </w:r>
    </w:p>
    <w:p w14:paraId="1BD5DDEB" w14:textId="77777777" w:rsidR="00EC5B9B" w:rsidRPr="0067001F" w:rsidRDefault="00EC5B9B" w:rsidP="00EC5B9B">
      <w:pPr>
        <w:pStyle w:val="Para2"/>
        <w:spacing w:line="240" w:lineRule="auto"/>
        <w:jc w:val="center"/>
      </w:pPr>
    </w:p>
    <w:p w14:paraId="76AF4228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C89E4CE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111B7873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DESIGNATED ALPHA;ALPHA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5E87D6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NOMINAL POWER;POWER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.80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3210B3B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SLOPE COEFFICIENTS;BETA11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5.9286</w:t>
      </w:r>
      <w:r w:rsidRPr="0067001F">
        <w:rPr>
          <w:rFonts w:ascii="Courier New" w:hAnsi="Courier New" w:cs="Courier New"/>
          <w:kern w:val="0"/>
          <w:shd w:val="clear" w:color="auto" w:fill="FFFFFF"/>
        </w:rPr>
        <w:t>;BETA12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3.8398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5B88C3B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ERROR VARIANCEQ;SIGSQ1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0124.8980</w:t>
      </w:r>
      <w:r w:rsidRPr="0067001F">
        <w:rPr>
          <w:rFonts w:ascii="Courier New" w:hAnsi="Courier New" w:cs="Courier New"/>
          <w:kern w:val="0"/>
          <w:shd w:val="clear" w:color="auto" w:fill="FFFFFF"/>
        </w:rPr>
        <w:t>;SIGSQ2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9097.9625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3E89D4E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PREDICTOR VARIANCES;TAUSQ1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31.111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TAUSQ2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3.8600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DE7AC6E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SAMPLE SIZE RATIO;RN21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BCEAB6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2293B95D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</w:p>
    <w:p w14:paraId="183AD7D0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BETA1D=BETA11-BETA12;STD1=SQRT(SIGSQ1);STD2=SQRT(SIGSQ2);</w:t>
      </w:r>
    </w:p>
    <w:p w14:paraId="247614CA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NUMINT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00</w:t>
      </w:r>
      <w:r w:rsidRPr="0067001F">
        <w:rPr>
          <w:rFonts w:ascii="Courier New" w:hAnsi="Courier New" w:cs="Courier New"/>
          <w:kern w:val="0"/>
          <w:shd w:val="clear" w:color="auto" w:fill="FFFFFF"/>
        </w:rPr>
        <w:t>;L=NUMINT+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DD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E-6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1085522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COEVEC=({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}||REPEAT({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}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)||{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})`;</w:t>
      </w:r>
    </w:p>
    <w:p w14:paraId="17B6EBB2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PRINT BETA11 BETA12 BETA1D ALPHA POWER;</w:t>
      </w:r>
    </w:p>
    <w:p w14:paraId="5F7CC62E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PRINT SIGSQ1 SIGSQ2 TAUSQ1 TAUSQ2;</w:t>
      </w:r>
    </w:p>
    <w:p w14:paraId="50CBCD98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START STPOWER;</w:t>
      </w:r>
    </w:p>
    <w:p w14:paraId="359B15DD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C1=N1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C2=N2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9A28A5E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K1=N1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DFK2=N2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BA2EBC7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VKT1=SIGSQ1/(DFK1#TAUSQ1);</w:t>
      </w:r>
    </w:p>
    <w:p w14:paraId="043BEA8B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VKT2=SIGSQ2/(DFK2#TAUSQ2);</w:t>
      </w:r>
    </w:p>
    <w:p w14:paraId="09A18149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IA=((VKT1/(VKT1+VKT2))##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)/C1+((VKT2/(VKT1+VKT2))##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)/C2;</w:t>
      </w:r>
    </w:p>
    <w:p w14:paraId="13E97622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A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/DFIA;</w:t>
      </w:r>
    </w:p>
    <w:p w14:paraId="7E65BB0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ELA=BETA1D/SQRT(VKT1+VKT2);</w:t>
      </w:r>
    </w:p>
    <w:p w14:paraId="1FC61DF2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TCRIT=TINV(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-ALPHA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,DFA);</w:t>
      </w:r>
    </w:p>
    <w:p w14:paraId="0E778B2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STPOWER=CDF('T',-TCRIT,DFA,DELA)+SDF('T',TCRIT,DFA,DELA);</w:t>
      </w:r>
    </w:p>
    <w:p w14:paraId="1B233B61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FINISH;</w:t>
      </w:r>
    </w:p>
    <w:p w14:paraId="31A9BFA5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START MTPOWER;</w:t>
      </w:r>
    </w:p>
    <w:p w14:paraId="5829FAC0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C1=N1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C2=N2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D858179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K1=N1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DFK2=N2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DFK=DFK1+DFK2;</w:t>
      </w:r>
    </w:p>
    <w:p w14:paraId="65C4E41C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B1=DFK1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DFB2=DFK2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D6FE841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BL=DD;BU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-DD;INTB=(BU-BL)/NUMINT;</w:t>
      </w:r>
    </w:p>
    <w:p w14:paraId="592DD689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BVEC=BL+(INTB#(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67001F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4E8C2634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WBPDF=(INTB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67001F">
        <w:rPr>
          <w:rFonts w:ascii="Courier New" w:hAnsi="Courier New" w:cs="Courier New"/>
          <w:kern w:val="0"/>
          <w:shd w:val="clear" w:color="auto" w:fill="FFFFFF"/>
        </w:rPr>
        <w:t>)#COEVEC#PDF('BETA',BVEC,DFB1,DFB2);</w:t>
      </w:r>
    </w:p>
    <w:p w14:paraId="71A269F6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CL=DD;CU=QUANTILE('CHISQ'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-DD,DFK);</w:t>
      </w:r>
    </w:p>
    <w:p w14:paraId="7EC7F0BC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INTC=(CU-CL)/NUMINT;CVEC=CL+(INTC#(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67001F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576B4B90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WCPDF=(INTC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67001F">
        <w:rPr>
          <w:rFonts w:ascii="Courier New" w:hAnsi="Courier New" w:cs="Courier New"/>
          <w:kern w:val="0"/>
          <w:shd w:val="clear" w:color="auto" w:fill="FFFFFF"/>
        </w:rPr>
        <w:t>)#COEVEC#PDF('CHISQ',CVEC,DFK);</w:t>
      </w:r>
    </w:p>
    <w:p w14:paraId="4A3EC979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QUAN=J(L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67001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65C411F4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O I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TO L;</w:t>
      </w:r>
    </w:p>
    <w:p w14:paraId="2DF1A62B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B1=BVEC[I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];B2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-B1;</w:t>
      </w:r>
    </w:p>
    <w:p w14:paraId="2A808202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VBT1=SIGSQ1/(B1#TAUSQ1);</w:t>
      </w:r>
    </w:p>
    <w:p w14:paraId="1F085E05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VBT2=SIGSQ2/(B2#TAUSQ2);</w:t>
      </w:r>
    </w:p>
    <w:p w14:paraId="1F0BB0B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IB=((VBT1/(VBT1+VBT2))##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)/C1+((VBT2/(VBT1+VBT2))##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)/C2;</w:t>
      </w:r>
    </w:p>
    <w:p w14:paraId="1E885B71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FB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/DFIB;</w:t>
      </w:r>
    </w:p>
    <w:p w14:paraId="7028BF89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ELBKVEC=BETA1D/SQRT((VBT1+VBT2)/CVEC);</w:t>
      </w:r>
    </w:p>
    <w:p w14:paraId="6648E187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TCRIT=TINV(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-ALPHA/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,DFB);</w:t>
      </w:r>
    </w:p>
    <w:p w14:paraId="1500F480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QUAN[I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]=WCPDF`*(CDF('T',-TCRIT,DFB,DELBKVEC)+SDF('T',TCRIT,DFB,DELBKVEC));</w:t>
      </w:r>
    </w:p>
    <w:p w14:paraId="60B0A106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731E4ACD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MTPOWER=WBPDF`*QUAN;</w:t>
      </w:r>
    </w:p>
    <w:p w14:paraId="6C28A2B1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FINISH;</w:t>
      </w:r>
    </w:p>
    <w:p w14:paraId="6DF642D4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N1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5</w:t>
      </w:r>
      <w:r w:rsidRPr="0067001F">
        <w:rPr>
          <w:rFonts w:ascii="Courier New" w:hAnsi="Courier New" w:cs="Courier New"/>
          <w:kern w:val="0"/>
          <w:shd w:val="clear" w:color="auto" w:fill="FFFFFF"/>
        </w:rPr>
        <w:t>;LOOP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B6EB9D3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O UNTIL (STPOWER&gt;POWER | LOOP&gt;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67001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01DBA268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N1=N1+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N2=N1#RN21;LOOP=LOOP+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1F21F95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STPOWER;END;NA1=N1;NA2=NA1#RN21;</w:t>
      </w:r>
    </w:p>
    <w:p w14:paraId="20B292FD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N1=MAX(NA1-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67001F">
        <w:rPr>
          <w:rFonts w:ascii="Courier New" w:hAnsi="Courier New" w:cs="Courier New"/>
          <w:kern w:val="0"/>
          <w:shd w:val="clear" w:color="auto" w:fill="FFFFFF"/>
        </w:rPr>
        <w:t>,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5</w:t>
      </w:r>
      <w:r w:rsidRPr="0067001F">
        <w:rPr>
          <w:rFonts w:ascii="Courier New" w:hAnsi="Courier New" w:cs="Courier New"/>
          <w:kern w:val="0"/>
          <w:shd w:val="clear" w:color="auto" w:fill="FFFFFF"/>
        </w:rPr>
        <w:t>);LOOP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DBDC80D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DO UNTIL (MTPOWER&gt;POWER | LOOP&gt;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67001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74B09A3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N1=N1+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N2=N1#RN21;LOOP=LOOP+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61A6916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67001F">
        <w:rPr>
          <w:rFonts w:ascii="Courier New" w:hAnsi="Courier New" w:cs="Courier New"/>
          <w:kern w:val="0"/>
          <w:shd w:val="clear" w:color="auto" w:fill="FFFFFF"/>
        </w:rPr>
        <w:t xml:space="preserve"> MTPOWER;END;</w:t>
      </w:r>
    </w:p>
    <w:p w14:paraId="2E3E30C2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kern w:val="0"/>
          <w:shd w:val="clear" w:color="auto" w:fill="FFFFFF"/>
        </w:rPr>
        <w:t>PRINT N1 N2 MTPOWER[FORMAT=</w:t>
      </w: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67001F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22E14C0F" w14:textId="77777777" w:rsidR="00EC5B9B" w:rsidRPr="0067001F" w:rsidRDefault="00EC5B9B" w:rsidP="00EC5B9B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</w:p>
    <w:p w14:paraId="382F9D2A" w14:textId="77777777" w:rsidR="00EC5B9B" w:rsidRPr="0067001F" w:rsidRDefault="00EC5B9B" w:rsidP="00EC5B9B">
      <w:pPr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67001F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67001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5AD1333" w14:textId="77777777" w:rsidR="00EC5B9B" w:rsidRPr="0067001F" w:rsidRDefault="00EC5B9B" w:rsidP="00EC5B9B">
      <w:pPr>
        <w:adjustRightInd w:val="0"/>
        <w:snapToGrid w:val="0"/>
        <w:rPr>
          <w:rFonts w:ascii="Courier New" w:hAnsi="Courier New" w:cs="Courier New"/>
        </w:rPr>
      </w:pPr>
    </w:p>
    <w:p w14:paraId="2BC6552F" w14:textId="77777777" w:rsidR="008E2819" w:rsidRPr="00EC5B9B" w:rsidRDefault="008E2819" w:rsidP="00EC5B9B">
      <w:pPr>
        <w:adjustRightInd w:val="0"/>
        <w:snapToGrid w:val="0"/>
        <w:rPr>
          <w:rFonts w:ascii="Courier New" w:hAnsi="Courier New" w:cs="Courier New"/>
        </w:rPr>
      </w:pPr>
    </w:p>
    <w:sectPr w:rsidR="008E2819" w:rsidRPr="00EC5B9B" w:rsidSect="004A2850">
      <w:footerReference w:type="even" r:id="rId7"/>
      <w:footerReference w:type="default" r:id="rId8"/>
      <w:pgSz w:w="11906" w:h="16838"/>
      <w:pgMar w:top="1418" w:right="1418" w:bottom="1418" w:left="1418" w:header="567" w:footer="567" w:gutter="0"/>
      <w:pgNumType w:start="1"/>
      <w:cols w:space="425"/>
      <w:docGrid w:type="lines" w:linePitch="35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ACB21" w14:textId="77777777" w:rsidR="0008544C" w:rsidRDefault="004A2850">
      <w:r>
        <w:separator/>
      </w:r>
    </w:p>
  </w:endnote>
  <w:endnote w:type="continuationSeparator" w:id="0">
    <w:p w14:paraId="18E57019" w14:textId="77777777" w:rsidR="0008544C" w:rsidRDefault="004A2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7DD0A" w14:textId="77777777" w:rsidR="004A2850" w:rsidRDefault="004A2850" w:rsidP="001C239C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3CC7ABFD" w14:textId="77777777" w:rsidR="004A2850" w:rsidRDefault="004A2850" w:rsidP="004A2850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BBFAFE" w14:textId="77777777" w:rsidR="00A10485" w:rsidRPr="004D4524" w:rsidRDefault="004A2850" w:rsidP="004A2850">
    <w:pPr>
      <w:pStyle w:val="a4"/>
      <w:ind w:right="360"/>
      <w:jc w:val="center"/>
      <w:rPr>
        <w:sz w:val="24"/>
        <w:szCs w:val="24"/>
      </w:rPr>
    </w:pPr>
    <w:r w:rsidRPr="004D4524">
      <w:rPr>
        <w:sz w:val="24"/>
        <w:szCs w:val="24"/>
      </w:rPr>
      <w:fldChar w:fldCharType="begin"/>
    </w:r>
    <w:r w:rsidRPr="004D4524">
      <w:rPr>
        <w:sz w:val="24"/>
        <w:szCs w:val="24"/>
      </w:rPr>
      <w:instrText>PAGE   \* MERGEFORMAT</w:instrText>
    </w:r>
    <w:r w:rsidRPr="004D4524">
      <w:rPr>
        <w:sz w:val="24"/>
        <w:szCs w:val="24"/>
      </w:rPr>
      <w:fldChar w:fldCharType="separate"/>
    </w:r>
    <w:r w:rsidR="008A06B0" w:rsidRPr="008A06B0">
      <w:rPr>
        <w:noProof/>
        <w:sz w:val="24"/>
        <w:szCs w:val="24"/>
        <w:lang w:val="zh-TW"/>
      </w:rPr>
      <w:t>1</w:t>
    </w:r>
    <w:r w:rsidRPr="004D4524"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EB4C0" w14:textId="77777777" w:rsidR="0008544C" w:rsidRDefault="004A2850">
      <w:r>
        <w:separator/>
      </w:r>
    </w:p>
  </w:footnote>
  <w:footnote w:type="continuationSeparator" w:id="0">
    <w:p w14:paraId="5C54FAB6" w14:textId="77777777" w:rsidR="0008544C" w:rsidRDefault="004A2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B9B"/>
    <w:rsid w:val="0008544C"/>
    <w:rsid w:val="000A5C14"/>
    <w:rsid w:val="001E7ABD"/>
    <w:rsid w:val="004A2850"/>
    <w:rsid w:val="00613BE7"/>
    <w:rsid w:val="00681A1D"/>
    <w:rsid w:val="00780A65"/>
    <w:rsid w:val="008A06B0"/>
    <w:rsid w:val="008E2819"/>
    <w:rsid w:val="00AC72CC"/>
    <w:rsid w:val="00AD2F90"/>
    <w:rsid w:val="00EC5B9B"/>
    <w:rsid w:val="00F2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7C89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  <w:style w:type="paragraph" w:customStyle="1" w:styleId="Ireff">
    <w:name w:val="Ireff"/>
    <w:basedOn w:val="a"/>
    <w:qFormat/>
    <w:rsid w:val="00EC5B9B"/>
    <w:pPr>
      <w:tabs>
        <w:tab w:val="decimal" w:pos="284"/>
      </w:tabs>
      <w:spacing w:after="120"/>
      <w:ind w:left="425" w:hanging="425"/>
      <w:jc w:val="both"/>
    </w:pPr>
    <w:rPr>
      <w:rFonts w:eastAsia="標楷體" w:cs="Times New Roman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EC5B9B"/>
    <w:pPr>
      <w:widowControl/>
      <w:tabs>
        <w:tab w:val="center" w:pos="4153"/>
        <w:tab w:val="right" w:pos="8306"/>
      </w:tabs>
      <w:snapToGrid w:val="0"/>
      <w:jc w:val="both"/>
    </w:pPr>
    <w:rPr>
      <w:rFonts w:cs="Times New Roman"/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EC5B9B"/>
    <w:rPr>
      <w:rFonts w:cs="Times New Roman"/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EC5B9B"/>
    <w:pPr>
      <w:widowControl/>
      <w:tabs>
        <w:tab w:val="center" w:pos="4153"/>
        <w:tab w:val="right" w:pos="8306"/>
      </w:tabs>
      <w:snapToGrid w:val="0"/>
      <w:jc w:val="both"/>
    </w:pPr>
    <w:rPr>
      <w:rFonts w:cs="Times New Roman"/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EC5B9B"/>
    <w:rPr>
      <w:rFonts w:cs="Times New Roman"/>
      <w:sz w:val="20"/>
      <w:szCs w:val="20"/>
    </w:rPr>
  </w:style>
  <w:style w:type="paragraph" w:customStyle="1" w:styleId="Reference">
    <w:name w:val="Reference"/>
    <w:basedOn w:val="a"/>
    <w:link w:val="Reference0"/>
    <w:rsid w:val="00EC5B9B"/>
    <w:pPr>
      <w:adjustRightInd w:val="0"/>
      <w:snapToGrid w:val="0"/>
      <w:spacing w:after="120"/>
      <w:ind w:left="284" w:hanging="284"/>
      <w:jc w:val="both"/>
    </w:pPr>
    <w:rPr>
      <w:rFonts w:eastAsia="標楷體" w:cs="Times New Roman"/>
    </w:rPr>
  </w:style>
  <w:style w:type="character" w:customStyle="1" w:styleId="Reference0">
    <w:name w:val="Reference 字元"/>
    <w:link w:val="Reference"/>
    <w:rsid w:val="00EC5B9B"/>
    <w:rPr>
      <w:rFonts w:eastAsia="標楷體" w:cs="Times New Roman"/>
    </w:rPr>
  </w:style>
  <w:style w:type="paragraph" w:customStyle="1" w:styleId="Paragraph1">
    <w:name w:val="Paragraph1"/>
    <w:basedOn w:val="a"/>
    <w:link w:val="Paragraph10"/>
    <w:rsid w:val="00EC5B9B"/>
    <w:pPr>
      <w:adjustRightInd w:val="0"/>
      <w:snapToGrid w:val="0"/>
      <w:spacing w:line="480" w:lineRule="auto"/>
      <w:ind w:firstLine="567"/>
      <w:jc w:val="both"/>
    </w:pPr>
    <w:rPr>
      <w:rFonts w:eastAsia="標楷體" w:cs="Times New Roman"/>
      <w:szCs w:val="20"/>
    </w:rPr>
  </w:style>
  <w:style w:type="character" w:customStyle="1" w:styleId="Paragraph10">
    <w:name w:val="Paragraph1 字元"/>
    <w:link w:val="Paragraph1"/>
    <w:rsid w:val="00EC5B9B"/>
    <w:rPr>
      <w:rFonts w:eastAsia="標楷體" w:cs="Times New Roman"/>
      <w:szCs w:val="20"/>
    </w:rPr>
  </w:style>
  <w:style w:type="paragraph" w:customStyle="1" w:styleId="Paragraph2">
    <w:name w:val="Paragraph2"/>
    <w:basedOn w:val="a"/>
    <w:next w:val="Paragraph1"/>
    <w:link w:val="Paragraph20"/>
    <w:rsid w:val="00EC5B9B"/>
    <w:pPr>
      <w:adjustRightInd w:val="0"/>
      <w:snapToGrid w:val="0"/>
      <w:spacing w:line="480" w:lineRule="auto"/>
      <w:jc w:val="both"/>
    </w:pPr>
    <w:rPr>
      <w:rFonts w:eastAsia="標楷體" w:cs="Times New Roman"/>
      <w:szCs w:val="20"/>
    </w:rPr>
  </w:style>
  <w:style w:type="character" w:customStyle="1" w:styleId="Paragraph20">
    <w:name w:val="Paragraph2 字元"/>
    <w:link w:val="Paragraph2"/>
    <w:rsid w:val="00EC5B9B"/>
    <w:rPr>
      <w:rFonts w:eastAsia="標楷體" w:cs="Times New Roman"/>
      <w:szCs w:val="20"/>
    </w:rPr>
  </w:style>
  <w:style w:type="paragraph" w:styleId="a5">
    <w:name w:val="Document Map"/>
    <w:basedOn w:val="a"/>
    <w:link w:val="Char1"/>
    <w:uiPriority w:val="99"/>
    <w:semiHidden/>
    <w:unhideWhenUsed/>
    <w:rsid w:val="00EC5B9B"/>
    <w:pPr>
      <w:widowControl/>
      <w:jc w:val="both"/>
    </w:pPr>
    <w:rPr>
      <w:rFonts w:ascii="Heiti TC Light" w:eastAsia="Heiti TC Light" w:cs="Times New Roman"/>
    </w:rPr>
  </w:style>
  <w:style w:type="character" w:customStyle="1" w:styleId="Char1">
    <w:name w:val="文件引導模式 Char"/>
    <w:basedOn w:val="a0"/>
    <w:link w:val="a5"/>
    <w:uiPriority w:val="99"/>
    <w:semiHidden/>
    <w:rsid w:val="00EC5B9B"/>
    <w:rPr>
      <w:rFonts w:ascii="Heiti TC Light" w:eastAsia="Heiti TC Light" w:cs="Times New Roman"/>
    </w:rPr>
  </w:style>
  <w:style w:type="paragraph" w:customStyle="1" w:styleId="Default">
    <w:name w:val="Default"/>
    <w:rsid w:val="00EC5B9B"/>
    <w:pPr>
      <w:autoSpaceDE w:val="0"/>
      <w:autoSpaceDN w:val="0"/>
      <w:adjustRightInd w:val="0"/>
    </w:pPr>
    <w:rPr>
      <w:rFonts w:ascii="Code" w:hAnsi="Code" w:cs="Code"/>
      <w:color w:val="000000"/>
      <w:kern w:val="0"/>
    </w:rPr>
  </w:style>
  <w:style w:type="character" w:styleId="a6">
    <w:name w:val="page number"/>
    <w:basedOn w:val="a0"/>
    <w:uiPriority w:val="99"/>
    <w:semiHidden/>
    <w:unhideWhenUsed/>
    <w:rsid w:val="004A28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  <w:style w:type="paragraph" w:customStyle="1" w:styleId="Ireff">
    <w:name w:val="Ireff"/>
    <w:basedOn w:val="a"/>
    <w:qFormat/>
    <w:rsid w:val="00EC5B9B"/>
    <w:pPr>
      <w:tabs>
        <w:tab w:val="decimal" w:pos="284"/>
      </w:tabs>
      <w:spacing w:after="120"/>
      <w:ind w:left="425" w:hanging="425"/>
      <w:jc w:val="both"/>
    </w:pPr>
    <w:rPr>
      <w:rFonts w:eastAsia="標楷體" w:cs="Times New Roman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EC5B9B"/>
    <w:pPr>
      <w:widowControl/>
      <w:tabs>
        <w:tab w:val="center" w:pos="4153"/>
        <w:tab w:val="right" w:pos="8306"/>
      </w:tabs>
      <w:snapToGrid w:val="0"/>
      <w:jc w:val="both"/>
    </w:pPr>
    <w:rPr>
      <w:rFonts w:cs="Times New Roman"/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EC5B9B"/>
    <w:rPr>
      <w:rFonts w:cs="Times New Roman"/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EC5B9B"/>
    <w:pPr>
      <w:widowControl/>
      <w:tabs>
        <w:tab w:val="center" w:pos="4153"/>
        <w:tab w:val="right" w:pos="8306"/>
      </w:tabs>
      <w:snapToGrid w:val="0"/>
      <w:jc w:val="both"/>
    </w:pPr>
    <w:rPr>
      <w:rFonts w:cs="Times New Roman"/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EC5B9B"/>
    <w:rPr>
      <w:rFonts w:cs="Times New Roman"/>
      <w:sz w:val="20"/>
      <w:szCs w:val="20"/>
    </w:rPr>
  </w:style>
  <w:style w:type="paragraph" w:customStyle="1" w:styleId="Reference">
    <w:name w:val="Reference"/>
    <w:basedOn w:val="a"/>
    <w:link w:val="Reference0"/>
    <w:rsid w:val="00EC5B9B"/>
    <w:pPr>
      <w:adjustRightInd w:val="0"/>
      <w:snapToGrid w:val="0"/>
      <w:spacing w:after="120"/>
      <w:ind w:left="284" w:hanging="284"/>
      <w:jc w:val="both"/>
    </w:pPr>
    <w:rPr>
      <w:rFonts w:eastAsia="標楷體" w:cs="Times New Roman"/>
    </w:rPr>
  </w:style>
  <w:style w:type="character" w:customStyle="1" w:styleId="Reference0">
    <w:name w:val="Reference 字元"/>
    <w:link w:val="Reference"/>
    <w:rsid w:val="00EC5B9B"/>
    <w:rPr>
      <w:rFonts w:eastAsia="標楷體" w:cs="Times New Roman"/>
    </w:rPr>
  </w:style>
  <w:style w:type="paragraph" w:customStyle="1" w:styleId="Paragraph1">
    <w:name w:val="Paragraph1"/>
    <w:basedOn w:val="a"/>
    <w:link w:val="Paragraph10"/>
    <w:rsid w:val="00EC5B9B"/>
    <w:pPr>
      <w:adjustRightInd w:val="0"/>
      <w:snapToGrid w:val="0"/>
      <w:spacing w:line="480" w:lineRule="auto"/>
      <w:ind w:firstLine="567"/>
      <w:jc w:val="both"/>
    </w:pPr>
    <w:rPr>
      <w:rFonts w:eastAsia="標楷體" w:cs="Times New Roman"/>
      <w:szCs w:val="20"/>
    </w:rPr>
  </w:style>
  <w:style w:type="character" w:customStyle="1" w:styleId="Paragraph10">
    <w:name w:val="Paragraph1 字元"/>
    <w:link w:val="Paragraph1"/>
    <w:rsid w:val="00EC5B9B"/>
    <w:rPr>
      <w:rFonts w:eastAsia="標楷體" w:cs="Times New Roman"/>
      <w:szCs w:val="20"/>
    </w:rPr>
  </w:style>
  <w:style w:type="paragraph" w:customStyle="1" w:styleId="Paragraph2">
    <w:name w:val="Paragraph2"/>
    <w:basedOn w:val="a"/>
    <w:next w:val="Paragraph1"/>
    <w:link w:val="Paragraph20"/>
    <w:rsid w:val="00EC5B9B"/>
    <w:pPr>
      <w:adjustRightInd w:val="0"/>
      <w:snapToGrid w:val="0"/>
      <w:spacing w:line="480" w:lineRule="auto"/>
      <w:jc w:val="both"/>
    </w:pPr>
    <w:rPr>
      <w:rFonts w:eastAsia="標楷體" w:cs="Times New Roman"/>
      <w:szCs w:val="20"/>
    </w:rPr>
  </w:style>
  <w:style w:type="character" w:customStyle="1" w:styleId="Paragraph20">
    <w:name w:val="Paragraph2 字元"/>
    <w:link w:val="Paragraph2"/>
    <w:rsid w:val="00EC5B9B"/>
    <w:rPr>
      <w:rFonts w:eastAsia="標楷體" w:cs="Times New Roman"/>
      <w:szCs w:val="20"/>
    </w:rPr>
  </w:style>
  <w:style w:type="paragraph" w:styleId="a5">
    <w:name w:val="Document Map"/>
    <w:basedOn w:val="a"/>
    <w:link w:val="Char1"/>
    <w:uiPriority w:val="99"/>
    <w:semiHidden/>
    <w:unhideWhenUsed/>
    <w:rsid w:val="00EC5B9B"/>
    <w:pPr>
      <w:widowControl/>
      <w:jc w:val="both"/>
    </w:pPr>
    <w:rPr>
      <w:rFonts w:ascii="Heiti TC Light" w:eastAsia="Heiti TC Light" w:cs="Times New Roman"/>
    </w:rPr>
  </w:style>
  <w:style w:type="character" w:customStyle="1" w:styleId="Char1">
    <w:name w:val="文件引導模式 Char"/>
    <w:basedOn w:val="a0"/>
    <w:link w:val="a5"/>
    <w:uiPriority w:val="99"/>
    <w:semiHidden/>
    <w:rsid w:val="00EC5B9B"/>
    <w:rPr>
      <w:rFonts w:ascii="Heiti TC Light" w:eastAsia="Heiti TC Light" w:cs="Times New Roman"/>
    </w:rPr>
  </w:style>
  <w:style w:type="paragraph" w:customStyle="1" w:styleId="Default">
    <w:name w:val="Default"/>
    <w:rsid w:val="00EC5B9B"/>
    <w:pPr>
      <w:autoSpaceDE w:val="0"/>
      <w:autoSpaceDN w:val="0"/>
      <w:adjustRightInd w:val="0"/>
    </w:pPr>
    <w:rPr>
      <w:rFonts w:ascii="Code" w:hAnsi="Code" w:cs="Code"/>
      <w:color w:val="000000"/>
      <w:kern w:val="0"/>
    </w:rPr>
  </w:style>
  <w:style w:type="character" w:styleId="a6">
    <w:name w:val="page number"/>
    <w:basedOn w:val="a0"/>
    <w:uiPriority w:val="99"/>
    <w:semiHidden/>
    <w:unhideWhenUsed/>
    <w:rsid w:val="004A2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776</Characters>
  <Application>Microsoft Macintosh Word</Application>
  <DocSecurity>0</DocSecurity>
  <Lines>23</Lines>
  <Paragraphs>6</Paragraphs>
  <ScaleCrop>false</ScaleCrop>
  <Company>NCTU</Company>
  <LinksUpToDate>false</LinksUpToDate>
  <CharactersWithSpaces>3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6</cp:revision>
  <dcterms:created xsi:type="dcterms:W3CDTF">2018-04-07T15:46:00Z</dcterms:created>
  <dcterms:modified xsi:type="dcterms:W3CDTF">2018-04-07T16:33:00Z</dcterms:modified>
</cp:coreProperties>
</file>